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S1. Chemical profiles of Omani propolis ethanol extracts by GC-MS</w:t>
      </w:r>
    </w:p>
    <w:tbl>
      <w:tblPr>
        <w:tblW w:w="858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779"/>
        <w:gridCol w:w="779"/>
        <w:gridCol w:w="779"/>
        <w:gridCol w:w="779"/>
        <w:gridCol w:w="779"/>
        <w:gridCol w:w="779"/>
        <w:gridCol w:w="779"/>
        <w:gridCol w:w="779"/>
      </w:tblGrid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ompound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M-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M-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M-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M-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M-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M-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M-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M-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Sugars (identified)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14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12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11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14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22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14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14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25.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β-fructofuranos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.0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α-fructofuranos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7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.6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α-glucopyranos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5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β-glucopyranos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1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ucrose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6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Polyols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4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5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8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5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4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6.7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lycerol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0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rythritol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nnitol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ositol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initol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7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Hydroxy acids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5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6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.0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llic acid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0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luconic acid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6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Fatty acids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3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0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.0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almitic acid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earic acid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Alkylpheniols and alkylresorcinols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3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.1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kylphenol C1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kyl resorcinol C15: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kyl resorcinol C1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kyl resorcinol C17: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kyl resorcinol C17: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kyl resorcinol C17: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kyl resorcinol C17: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kyl resorcinol C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lkylresorcinol C19: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Anacardic acids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2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3.0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acardic acid C1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acardic acid C17: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acardic acid C17: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acardic acid C17: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acardic acid C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</w:tr>
      <w:tr>
        <w:trPr>
          <w:trHeight w:val="359" w:hRule="atLeast"/>
        </w:trPr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acardic acid C19: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Flavan derivativ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0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2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0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0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0.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setinidol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ollisacacidin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ollisacacidin (stereoisomer)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Prenylated flavanones and chalcon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2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6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5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0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6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30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4.7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hydroxy-methoxy-prenyl flava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ihydroxy-methoxy-prenyl chalc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hydroxy-methoxy-prenyl flava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nyl naringenin A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ihydroxy-methoxy-prenyl chalcone isomer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trahydroxy-prenyl chalc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enylnaringenin B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ihydroxy-methoxy-prenyl flava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trahydroxy-prenyl chalcone (isomer)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hydroxy-methoxy-prenyl flava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ihydroxy-methoxy-diprenyl chalc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8-prenyl-5.7-dihydroxy-3’-(3-hydroxy-3.3-dimethylbutyl)-4’-methoxyflava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ihydroxy-methoxy-diprenyl flava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trahydroxy diprenyl chalc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ihydroxi-diprenyl flavan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trahydroxy diprenyl chalc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Triterpenes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2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11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8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2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4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6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6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7.5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myrin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iterpenic alcohol amyrin typ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ycloartenol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9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3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6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Triterpene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1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iterpe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.7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iterpenic keto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4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iterpe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1.9 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9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iterpene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2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234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riterpenic acid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77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3</w:t>
            </w:r>
          </w:p>
        </w:tc>
      </w:tr>
    </w:tbl>
    <w:p>
      <w:pPr>
        <w:pStyle w:val="Normal"/>
        <w:spacing w:lineRule="auto" w:line="360"/>
        <w:ind w:left="360" w:hanging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  <w:t>Table S2. Important ions in the mass spectra of silylated compounds in Omani propolis samples (GC-MS)</w:t>
      </w:r>
    </w:p>
    <w:p>
      <w:pPr>
        <w:pStyle w:val="Normal"/>
        <w:spacing w:lineRule="auto" w:line="360"/>
        <w:rPr>
          <w:rFonts w:ascii="Arial" w:hAnsi="Arial" w:cs="Arial"/>
          <w:color w:val="FF0000"/>
          <w:lang w:val="en-US"/>
        </w:rPr>
      </w:pPr>
      <w:r>
        <w:rPr>
          <w:rFonts w:cs="Arial" w:ascii="Arial" w:hAnsi="Arial"/>
          <w:color w:val="FF0000"/>
          <w:lang w:val="en-US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060"/>
        <w:gridCol w:w="576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FF000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>No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FF000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>Compound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>Ions [</w:t>
            </w:r>
            <w:r>
              <w:rPr>
                <w:rFonts w:cs="Arial" w:ascii="Arial" w:hAnsi="Arial"/>
                <w:b/>
                <w:i/>
                <w:color w:val="FF0000"/>
                <w:lang w:val="en-US"/>
              </w:rPr>
              <w:t>m/z</w:t>
            </w: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 (aboundance)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FF000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7-O-methyl-8-prenylnaringeni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498, M</w:t>
            </w:r>
            <w:r>
              <w:rPr>
                <w:rFonts w:cs="Arial" w:ascii="Arial" w:hAnsi="Arial"/>
                <w:color w:val="FF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US"/>
              </w:rPr>
              <w:t>.</w:t>
            </w:r>
            <w:r>
              <w:rPr>
                <w:rFonts w:cs="Arial" w:ascii="Arial" w:hAnsi="Arial"/>
                <w:color w:val="FF0000"/>
                <w:lang w:val="en-US"/>
              </w:rPr>
              <w:t>,(10), 483 (100), 306 (10), 291 (32), 263 (30), 251 (41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FF000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3’,8-diprenylnaringeni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624, M</w:t>
            </w:r>
            <w:r>
              <w:rPr>
                <w:rFonts w:cs="Arial" w:ascii="Arial" w:hAnsi="Arial"/>
                <w:color w:val="FF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US"/>
              </w:rPr>
              <w:t>.</w:t>
            </w:r>
            <w:r>
              <w:rPr>
                <w:rFonts w:cs="Arial" w:ascii="Arial" w:hAnsi="Arial"/>
                <w:color w:val="FF0000"/>
                <w:lang w:val="en-US"/>
              </w:rPr>
              <w:t xml:space="preserve"> (20), 609 (100), 364 (15), 349 (42), 321 (27), 309 (48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FF000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8-prenyl-5,7-dihydroxy-3’-(3-hydroxy-3-methylbutyl)-4’-methoxyflavanon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656, M</w:t>
            </w:r>
            <w:r>
              <w:rPr>
                <w:rFonts w:cs="Arial" w:ascii="Arial" w:hAnsi="Arial"/>
                <w:color w:val="FF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US"/>
              </w:rPr>
              <w:t>.</w:t>
            </w:r>
            <w:r>
              <w:rPr>
                <w:rFonts w:cs="Arial" w:ascii="Arial" w:hAnsi="Arial"/>
                <w:color w:val="FF0000"/>
                <w:lang w:val="en-US"/>
              </w:rPr>
              <w:t xml:space="preserve"> (2), 641 (13), 364 (11), 349 (48), 321 (28), 309 (67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FF000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>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eastAsia="AdvMYR4;Arial Unicode MS" w:cs="Arial" w:ascii="Arial" w:hAnsi="Arial"/>
                <w:color w:val="FF0000"/>
                <w:lang w:val="en-US"/>
              </w:rPr>
              <w:t>Cardol (C17:0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429 M</w:t>
            </w:r>
            <w:r>
              <w:rPr>
                <w:rFonts w:cs="Arial" w:ascii="Arial" w:hAnsi="Arial"/>
                <w:color w:val="FF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US"/>
              </w:rPr>
              <w:t>.</w:t>
            </w: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FF0000"/>
                <w:lang w:val="en-US"/>
              </w:rPr>
              <w:t>(32), 477 (6), 218 (13), 268 (100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FF000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>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eastAsia="AdvMYR4;Arial Unicode MS" w:cs="Arial" w:ascii="Arial" w:hAnsi="Arial"/>
                <w:color w:val="FF0000"/>
                <w:lang w:val="en-US"/>
              </w:rPr>
              <w:t>anacardic acid (C17:0)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546 M</w:t>
            </w:r>
            <w:r>
              <w:rPr>
                <w:rFonts w:cs="Arial" w:ascii="Arial" w:hAnsi="Arial"/>
                <w:color w:val="FF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US"/>
              </w:rPr>
              <w:t>.</w:t>
            </w:r>
            <w:r>
              <w:rPr>
                <w:rFonts w:cs="Arial" w:ascii="Arial" w:hAnsi="Arial"/>
                <w:b/>
                <w:color w:val="FF000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FF0000"/>
                <w:lang w:val="en-US"/>
              </w:rPr>
              <w:t>(7), 531 (100), 456 ( 441, 219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FF000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>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fisetinido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562, M</w:t>
            </w:r>
            <w:r>
              <w:rPr>
                <w:rFonts w:cs="Arial" w:ascii="Arial" w:hAnsi="Arial"/>
                <w:color w:val="FF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US"/>
              </w:rPr>
              <w:t>.</w:t>
            </w:r>
            <w:r>
              <w:rPr>
                <w:rFonts w:cs="Arial" w:ascii="Arial" w:hAnsi="Arial"/>
                <w:color w:val="FF0000"/>
                <w:lang w:val="en-US"/>
              </w:rPr>
              <w:t>(21), 547 (1), 368 (100), 267 (32), 179 (9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FF000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>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mollisacacidin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650, M</w:t>
            </w:r>
            <w:r>
              <w:rPr>
                <w:rFonts w:cs="Arial" w:ascii="Arial" w:hAnsi="Arial"/>
                <w:color w:val="FF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US"/>
              </w:rPr>
              <w:t>.</w:t>
            </w:r>
            <w:r>
              <w:rPr>
                <w:rFonts w:cs="Arial" w:ascii="Arial" w:hAnsi="Arial"/>
                <w:color w:val="FF0000"/>
                <w:lang w:val="en-US"/>
              </w:rPr>
              <w:t>(0.5), 635 (0.5), 368 (100), 355 (31), 355 (28), 267 (10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FF0000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lang w:val="en-US"/>
              </w:rPr>
              <w:t>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pinito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554, M</w:t>
            </w:r>
            <w:r>
              <w:rPr>
                <w:rFonts w:cs="Arial" w:ascii="Arial" w:hAnsi="Arial"/>
                <w:color w:val="FF0000"/>
                <w:vertAlign w:val="superscript"/>
                <w:lang w:val="en-US"/>
              </w:rPr>
              <w:t>+</w:t>
            </w:r>
            <w:r>
              <w:rPr>
                <w:rFonts w:cs="Arial" w:ascii="Arial" w:hAnsi="Arial"/>
                <w:b/>
                <w:color w:val="FF0000"/>
                <w:vertAlign w:val="superscript"/>
                <w:lang w:val="en-US"/>
              </w:rPr>
              <w:t>.</w:t>
            </w:r>
            <w:r>
              <w:rPr>
                <w:rFonts w:cs="Arial" w:ascii="Arial" w:hAnsi="Arial"/>
                <w:color w:val="FF0000"/>
                <w:lang w:val="en-US"/>
              </w:rPr>
              <w:t>(1), 318 (85), 305 (58), 260 (100), 217 (85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bg-BG" w:eastAsia="ja-JP" w:bidi="ar-SA"/>
    </w:rPr>
  </w:style>
  <w:style w:type="character" w:styleId="WW8Num1z0">
    <w:name w:val="WW8Num1z0"/>
    <w:qFormat/>
    <w:rPr>
      <w:rFonts w:ascii="Symbol" w:hAnsi="Symbol" w:eastAsia="MS Mincho;Arial Unicode MS" w:cs="AdvP7B6C;Times New Roman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tabs>
        <w:tab w:val="clear" w:pos="708"/>
        <w:tab w:val="left" w:pos="709" w:leader="none"/>
      </w:tabs>
    </w:pPr>
    <w:rPr>
      <w:rFonts w:ascii="Tahoma" w:hAnsi="Tahoma" w:eastAsia="Times New Roman" w:cs="Tahoma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12:14:00Z</dcterms:created>
  <dc:creator>Bankova</dc:creator>
  <dc:description/>
  <cp:keywords/>
  <dc:language>en-US</dc:language>
  <cp:lastModifiedBy>Bankova</cp:lastModifiedBy>
  <dcterms:modified xsi:type="dcterms:W3CDTF">2013-09-10T11:04:00Z</dcterms:modified>
  <cp:revision>9</cp:revision>
  <dc:subject/>
  <dc:title>Table S1</dc:title>
</cp:coreProperties>
</file>